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73595" w14:textId="77777777" w:rsidR="002218B8" w:rsidRPr="002218B8" w:rsidRDefault="002218B8" w:rsidP="002218B8">
      <w:pPr>
        <w:keepNext/>
        <w:keepLines/>
        <w:spacing w:before="240" w:after="0" w:line="360" w:lineRule="auto"/>
        <w:outlineLvl w:val="0"/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</w:pPr>
      <w:r w:rsidRPr="002218B8"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  <w:t>Supplementary material 3: Example of code list</w:t>
      </w:r>
    </w:p>
    <w:p w14:paraId="24DF81DB" w14:textId="77777777" w:rsidR="002218B8" w:rsidRPr="002218B8" w:rsidRDefault="002218B8" w:rsidP="002218B8">
      <w:pPr>
        <w:spacing w:line="360" w:lineRule="auto"/>
        <w:rPr>
          <w:rFonts w:ascii="Calibri" w:eastAsia="Calibri" w:hAnsi="Calibri" w:cs="Times New Roman"/>
          <w:lang w:val="en-GB"/>
        </w:rPr>
      </w:pPr>
      <w:r w:rsidRPr="002218B8">
        <w:rPr>
          <w:rFonts w:ascii="Calibri" w:eastAsia="Calibri" w:hAnsi="Calibri" w:cs="Times New Roman"/>
          <w:lang w:val="en-GB"/>
        </w:rPr>
        <w:t>Example of code list to extract data from CPRD Aurum, below for symptom “Ankle Pain”. The full set of code lists is available on request from the corresponding author.</w:t>
      </w:r>
    </w:p>
    <w:tbl>
      <w:tblPr>
        <w:tblW w:w="9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2744"/>
        <w:gridCol w:w="1190"/>
        <w:gridCol w:w="1682"/>
        <w:gridCol w:w="1124"/>
        <w:gridCol w:w="1394"/>
      </w:tblGrid>
      <w:tr w:rsidR="002218B8" w:rsidRPr="002218B8" w14:paraId="081FC7FF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D85682E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DICAL_CODE_ID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1FA7A55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ESCRIPTIO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3415FA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AD_COD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63BDE7B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NOMED_CT_COD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1D2D32D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REQUENCY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FFC2B8D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ATABASE</w:t>
            </w:r>
          </w:p>
        </w:tc>
      </w:tr>
      <w:tr w:rsidR="002218B8" w:rsidRPr="002218B8" w14:paraId="199BD295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6483A35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084001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BEDE269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nkle joint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13CA35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09471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2413AF5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0249000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B7F8B77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503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716327E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4E2A00DE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9EA6A8F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9067100000611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106ADEB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nkle/foot joint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4ACC29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09479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8873F26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795400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78E7CBB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52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053E94D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5F9D7CB1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C7032F2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83791000006115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75F2FC7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nkle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9B8B22B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245.1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D980366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4737300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BC7297B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85109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28F542F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1C64524E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7C5888A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9388017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013E1BD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nkle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C7CDB4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M13.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D2B3526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4737300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DA2ECF0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9877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E688FE0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73027A24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FB62A37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90232100000610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A7E5C72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btalar joint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AD3A6E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CA796EF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0249100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45603CC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5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2DC930F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02B625DC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114B329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50258100000611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229FDF1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nkle and/or foot joint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FFDC6B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5B7D4DC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795400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86DA32E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11A22CF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42450549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0D7276A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0842013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90FD3B7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thralgia of subtalar joi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3A0BE3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094Q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E6FFC6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0249100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8EF0F97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8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6360AB1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4275AC80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CE8AB51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22403100000610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5012E8C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enderness of ankle joi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638EE6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B6DBF75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944600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C56C44B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7B55474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186BC1FE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767737B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22407100000610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6C60C61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enderness of subtalar joi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D59EC8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C394BAE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955300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D1910B4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5A28F9A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224B8805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8FDE5D7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01817100000611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F676EA1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hronic ankle pain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0BE456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943ACE2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188100011910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44C1479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5BA2C8B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  <w:tr w:rsidR="002218B8" w:rsidRPr="002218B8" w14:paraId="2AAA51AE" w14:textId="77777777" w:rsidTr="00BA098C">
        <w:trPr>
          <w:trHeight w:val="344"/>
        </w:trPr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6ADF225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867071000006110</w:t>
            </w:r>
          </w:p>
        </w:tc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A2F567A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nkle joint - painful on moveme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15426A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BA1A9E9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944700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4001B79" w14:textId="77777777" w:rsidR="002218B8" w:rsidRPr="002218B8" w:rsidRDefault="002218B8" w:rsidP="002218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32AC3E7" w14:textId="77777777" w:rsidR="002218B8" w:rsidRPr="002218B8" w:rsidRDefault="002218B8" w:rsidP="00221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2218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PRD_AURUM</w:t>
            </w:r>
          </w:p>
        </w:tc>
      </w:tr>
    </w:tbl>
    <w:p w14:paraId="68B86CAE" w14:textId="77777777" w:rsidR="00845EA1" w:rsidRDefault="00845EA1"/>
    <w:sectPr w:rsidR="00845EA1" w:rsidSect="00000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6F"/>
    <w:rsid w:val="000003FA"/>
    <w:rsid w:val="002218B8"/>
    <w:rsid w:val="002E366F"/>
    <w:rsid w:val="00845EA1"/>
    <w:rsid w:val="00E7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E7493"/>
  <w15:chartTrackingRefBased/>
  <w15:docId w15:val="{643ACAA1-D58F-4B41-9255-5ECE27CF6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mk-MK" w:eastAsia="mk-M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Elia, Alexander</dc:creator>
  <cp:keywords/>
  <dc:description/>
  <cp:lastModifiedBy>d'Elia, Alexander</cp:lastModifiedBy>
  <cp:revision>2</cp:revision>
  <dcterms:created xsi:type="dcterms:W3CDTF">2023-11-10T12:55:00Z</dcterms:created>
  <dcterms:modified xsi:type="dcterms:W3CDTF">2023-11-10T12:55:00Z</dcterms:modified>
</cp:coreProperties>
</file>